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8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721"/>
        <w:gridCol w:w="1435"/>
        <w:gridCol w:w="1168"/>
        <w:gridCol w:w="1618"/>
        <w:gridCol w:w="2311"/>
        <w:gridCol w:w="2215"/>
      </w:tblGrid>
      <w:tr>
        <w:trPr>
          <w:trHeight w:val="300" w:hRule="atLeast"/>
        </w:trPr>
        <w:tc>
          <w:tcPr>
            <w:tcW w:w="10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upplementary Table S3. Compositions of twenty amino acids in </w:t>
            </w:r>
            <w:bookmarkStart w:id="0" w:name="OLE_LINK9"/>
            <w:bookmarkStart w:id="1" w:name="OLE_LINK8"/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325 already-known AGPs</w:t>
            </w:r>
            <w:bookmarkEnd w:id="0"/>
            <w:bookmarkEnd w:id="1"/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mino acid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three letter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mino aci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one letter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 number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Frequency 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given amino acid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in 325 sequences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verage number of given amino acid per sequence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ercentage of given amino acid in all amino acids (%)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bookmarkStart w:id="2" w:name="_Hlk462759394"/>
            <w:bookmarkStart w:id="3" w:name="OLE_LINK526"/>
            <w:bookmarkStart w:id="4" w:name="OLE_LINK525"/>
            <w:bookmarkStart w:id="5" w:name="OLE_LINK513"/>
            <w:bookmarkStart w:id="6" w:name="OLE_LINK512"/>
            <w:bookmarkStart w:id="7" w:name="OLE_LINK511"/>
            <w:bookmarkStart w:id="8" w:name="OLE_LINK510"/>
            <w:bookmarkStart w:id="9" w:name="OLE_LINK509"/>
            <w:bookmarkStart w:id="10" w:name="OLE_LINK508"/>
            <w:bookmarkStart w:id="11" w:name="OLE_LINK507"/>
            <w:bookmarkStart w:id="12" w:name="_Hlk462755062"/>
            <w:bookmarkStart w:id="13" w:name="OLE_LINK506"/>
            <w:bookmarkStart w:id="14" w:name="OLE_LINK505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703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9.86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3.0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97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.55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7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76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3.8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4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34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.5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55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56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.1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bookmarkStart w:id="15" w:name="OLE_LINK524"/>
            <w:bookmarkStart w:id="16" w:name="OLE_LINK523"/>
            <w:bookmarkStart w:id="17" w:name="OLE_LINK522"/>
            <w:bookmarkStart w:id="18" w:name="OLE_LINK521"/>
            <w:bookmarkStart w:id="19" w:name="OLE_LINK520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51</w:t>
            </w:r>
            <w:bookmarkEnd w:id="15"/>
            <w:bookmarkEnd w:id="16"/>
            <w:bookmarkEnd w:id="17"/>
            <w:bookmarkEnd w:id="18"/>
            <w:bookmarkEnd w:id="19"/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bookmarkStart w:id="20" w:name="OLE_LINK546"/>
            <w:bookmarkStart w:id="21" w:name="OLE_LINK545"/>
            <w:bookmarkStart w:id="22" w:name="OLE_LINK544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hr</w:t>
            </w:r>
            <w:bookmarkEnd w:id="20"/>
            <w:bookmarkEnd w:id="21"/>
            <w:bookmarkEnd w:id="22"/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26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.2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bookmarkStart w:id="23" w:name="OLE_LINK519"/>
            <w:bookmarkStart w:id="24" w:name="OLE_LINK518"/>
            <w:bookmarkStart w:id="25" w:name="OLE_LINK517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10</w:t>
            </w:r>
            <w:bookmarkEnd w:id="23"/>
            <w:bookmarkEnd w:id="24"/>
            <w:bookmarkEnd w:id="25"/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00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.4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bookmarkStart w:id="26" w:name="OLE_LINK516"/>
            <w:bookmarkStart w:id="27" w:name="OLE_LINK515"/>
            <w:bookmarkStart w:id="28" w:name="OLE_LINK514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75</w:t>
            </w:r>
            <w:bookmarkEnd w:id="26"/>
            <w:bookmarkEnd w:id="27"/>
            <w:bookmarkEnd w:id="28"/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y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18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3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94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s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77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4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h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76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7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le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64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27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21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ln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9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4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4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7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i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5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ys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23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5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1438" w:hRule="atLeast"/>
        </w:trPr>
        <w:tc>
          <w:tcPr>
            <w:tcW w:w="10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order of twenty amino acids was displayed according to their total number from high to low.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sum of given </w:t>
            </w:r>
            <w:bookmarkStart w:id="29" w:name="OLE_LINK1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mino acid</w:t>
            </w:r>
            <w:bookmarkEnd w:id="29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all 325 sequences.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value </w:t>
            </w:r>
            <w:bookmarkStart w:id="30" w:name="OLE_LINK5"/>
            <w:bookmarkStart w:id="31" w:name="OLE_LINK4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as calculated by using</w:t>
            </w:r>
            <w:bookmarkEnd w:id="30"/>
            <w:bookmarkEnd w:id="31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he </w:t>
            </w:r>
            <w:bookmarkStart w:id="32" w:name="OLE_LINK7"/>
            <w:bookmarkStart w:id="33" w:name="OLE_LINK6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otal number of given</w:t>
            </w:r>
            <w:bookmarkStart w:id="34" w:name="OLE_LINK3"/>
            <w:bookmarkStart w:id="35" w:name="OLE_LINK2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mino acid</w:t>
            </w:r>
            <w:bookmarkEnd w:id="32"/>
            <w:bookmarkEnd w:id="33"/>
            <w:bookmarkEnd w:id="34"/>
            <w:bookmarkEnd w:id="35"/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divide the number of sequences with given amino acid.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he value was calculated by using total number of given amino acid divide total number of amino acids of 325 already-known AGPs.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2:33:00Z</dcterms:created>
  <dc:creator>haoli ma</dc:creator>
  <dc:description/>
  <cp:keywords/>
  <dc:language>en-US</dc:language>
  <cp:lastModifiedBy>haoli ma</cp:lastModifiedBy>
  <cp:lastPrinted>2016-10-31T22:49:00Z</cp:lastPrinted>
  <dcterms:modified xsi:type="dcterms:W3CDTF">2017-01-07T11:2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